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1: Primers used for RT-PCR of Tmem16 paralog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31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b/>
          <w:sz w:val="20"/>
          <w:szCs w:val="20"/>
        </w:rPr>
        <w:t xml:space="preserve">  </w:t>
      </w:r>
      <w:r>
        <w:rPr>
          <w:b/>
          <w:sz w:val="20"/>
          <w:szCs w:val="20"/>
        </w:rPr>
        <w:t xml:space="preserve">Gene           Accession no. </w:t>
        <w:tab/>
        <w:t xml:space="preserve">Oligonucleotide sequences (5’-3’) </w:t>
        <w:tab/>
        <w:tab/>
        <w:t xml:space="preserve">              Amplicon size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31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80"/>
        <w:gridCol w:w="1620"/>
        <w:gridCol w:w="5087"/>
        <w:gridCol w:w="853"/>
      </w:tblGrid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pd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084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TTCACCACCATGGAGA 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AGTTGGTGGTGCAG (antisense)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642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CGGCCCGGTGACTACGTGTACATC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GCTCTGTCTGCGCAGCTTCAGGTA (antisense)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6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b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589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CTTCACCATGTGTCCCCTGTGTG 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CCCAACCGCATCTGGAGTCTCTTC (antisense)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83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81556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CTTCCGATCAAAACCCATGGACC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CGACAACTGCAGCAGGAATCAGCA (antisense)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0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773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CCATGGAGCTGTAAACCACCGACA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ATGAAGGCTGCGGGGAAGAGCA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73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7694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GAGCCACACATGCCTCTATGCCA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AGGGTGGCTTCGCTTTCCATGAAG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7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f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5344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CTTGGCTGGGCTATTACACGCAG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CCTCCAGAACGGACACAGCCTGTCA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81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g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7031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GAATTTCTACGCCTCGCCCGTGTA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CTGCTTGCCCACCATGATGACCA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7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h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889480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ACGCGGCTGGAAGACAGAAAAG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CCAGTGGGAAGGCAGAGGAGAAGA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5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j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381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TGTTGGCGCTCTTCAGCAACCTTG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GCAATGACTGCCAGCACTCCAATG (antisense)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50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em16k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979</w:t>
            </w:r>
          </w:p>
        </w:tc>
        <w:tc>
          <w:tcPr>
            <w:tcW w:w="508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CTGGCATCGTGACCCAAGTGTTCC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TGATGGCCATGGGGATTAAGGCAA (antisense)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93 bp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31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i/>
          <w:sz w:val="20"/>
          <w:szCs w:val="20"/>
        </w:rPr>
        <w:t>Gapdh</w:t>
      </w:r>
      <w:r>
        <w:rPr>
          <w:sz w:val="20"/>
          <w:szCs w:val="20"/>
        </w:rPr>
        <w:t xml:space="preserve"> (glyceraldehyde-3-phosphate dehydrogenase).  </w:t>
      </w:r>
      <w:r>
        <w:rPr>
          <w:i/>
          <w:sz w:val="20"/>
          <w:szCs w:val="20"/>
        </w:rPr>
        <w:t>Tmem16a</w:t>
      </w:r>
      <w:r>
        <w:rPr>
          <w:sz w:val="20"/>
          <w:szCs w:val="20"/>
        </w:rPr>
        <w:t>-</w:t>
      </w:r>
      <w:r>
        <w:rPr>
          <w:i/>
          <w:sz w:val="20"/>
          <w:szCs w:val="20"/>
        </w:rPr>
        <w:t>k</w:t>
      </w:r>
      <w:r>
        <w:rPr>
          <w:sz w:val="20"/>
          <w:szCs w:val="20"/>
        </w:rPr>
        <w:t xml:space="preserve"> correspond to </w:t>
      </w:r>
      <w:r>
        <w:rPr>
          <w:i/>
          <w:sz w:val="20"/>
          <w:szCs w:val="20"/>
        </w:rPr>
        <w:t>mus musculus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Tmem16</w:t>
      </w:r>
      <w:r>
        <w:rPr>
          <w:sz w:val="20"/>
          <w:szCs w:val="20"/>
        </w:rPr>
        <w:t xml:space="preserve"> paralog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TABLE S2: Primers used for RT-PCR of Tmem16 exon variants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31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sz w:val="20"/>
          <w:szCs w:val="20"/>
        </w:rPr>
        <w:t xml:space="preserve">   </w:t>
      </w:r>
      <w:r>
        <w:rPr>
          <w:b/>
          <w:sz w:val="20"/>
          <w:szCs w:val="20"/>
        </w:rPr>
        <w:t xml:space="preserve">Primer                              Oligonucleotide sequences (5’-3’) </w:t>
        <w:tab/>
        <w:tab/>
        <w:t xml:space="preserve">      Ta        Amplicon siz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31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80"/>
        <w:gridCol w:w="5580"/>
        <w:gridCol w:w="810"/>
        <w:gridCol w:w="1170"/>
      </w:tblGrid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</w:rPr>
              <w:t>± exon 6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GCCTCCTGAAAACCATCAACTCG  (sens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GACTCCGTAACTTGCCCATTCCTCA 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7 or 433 bp 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± exon 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CACTTTCATGGAGCACTG 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TTGTCGGTCTCTTTGT 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5 or 177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± exon 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GAAGCCAGAGTCTTAGAGAAGT 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AACTTCATCCAGCAGAATGAT  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 or     375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+ exon 6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TGAGCACAGGCCACAGACCACAA  (sense)                              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TCCCTCTCCTTGCCCCATG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 exon 6b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GCATGGGTATCACCAGCCTCCTG 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TGACCAGGTCAATGGGCTGG 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bp</w:t>
            </w:r>
          </w:p>
        </w:tc>
      </w:tr>
      <w:tr>
        <w:trPr>
          <w:trHeight w:val="927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</w:rPr>
              <w:t>+ exon 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TGAGCTCAGCCTGTGCCACAG 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AGCTTCCTCCTCCTCCTCG 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</w:rPr>
              <w:t>- exon 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CCTGCCACCGTCTTCTTCTCTGTG 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TGGGATGATCCTCCTCCTCC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+ exon 1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CAGCCATGGCAGGGGTGAAATTG 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GGGGAGGAGTTCATGGCCAAG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</w:rPr>
              <w:t xml:space="preserve"> exon 1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GAGACCGACAAGGTGAAGCTGACC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TGACTGTAACCCGGATGTTGGA 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96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exon 1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CCTGGTCAGTATGGAGATG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GCTTCCGTTTCCAGTG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bp</w:t>
            </w:r>
          </w:p>
        </w:tc>
      </w:tr>
      <w:tr>
        <w:trPr>
          <w:trHeight w:val="69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5’E13b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3’E13b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xon 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exon 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GTCCTCTGTGTGACAAGA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TAGCAAAAGGCAGCAAG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AGGAGCACCTTCTGCTGAATTCC (sense)                                                                       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GGTCAGCTTCACCTTGTCGGTC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AGCTACTGGAAGATGAGC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TGTCGGTCTTGACAGCT (anti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ATCGCAGTGACATTTGC (sense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ACAAACCAATCTTGGTGA (antisense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 b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 b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 b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bp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mc:AlternateContent>
          <mc:Choice Requires="wps">
            <w:drawing>
              <wp:inline distT="0" distB="0" distL="0" distR="0">
                <wp:extent cx="5486400" cy="1905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31.9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7:46:00Z</dcterms:created>
  <dc:creator>Kate</dc:creator>
  <dc:description/>
  <dc:language>en-US</dc:language>
  <cp:lastModifiedBy>kate</cp:lastModifiedBy>
  <dcterms:modified xsi:type="dcterms:W3CDTF">2011-08-03T17:46:00Z</dcterms:modified>
  <cp:revision>2</cp:revision>
  <dc:subject/>
  <dc:title>TABLE 1</dc:title>
</cp:coreProperties>
</file>